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FAA0B" w14:textId="33B35DEF" w:rsidR="008056CA" w:rsidRPr="0078104A" w:rsidRDefault="008056CA" w:rsidP="008056CA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78104A">
        <w:rPr>
          <w:rFonts w:ascii="Times New Roman" w:hAnsi="Times New Roman" w:cs="Times New Roman" w:hint="eastAsia"/>
          <w:sz w:val="24"/>
          <w:szCs w:val="24"/>
        </w:rPr>
        <w:t>Table</w:t>
      </w:r>
      <w:r w:rsidRPr="0078104A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78104A">
        <w:rPr>
          <w:rFonts w:ascii="Times New Roman" w:hAnsi="Times New Roman" w:cs="Times New Roman"/>
          <w:sz w:val="24"/>
          <w:szCs w:val="24"/>
        </w:rPr>
        <w:t xml:space="preserve">. </w:t>
      </w:r>
      <w:r w:rsidRPr="00671BFB">
        <w:rPr>
          <w:rFonts w:ascii="Times New Roman" w:hAnsi="Times New Roman" w:cs="Times New Roman"/>
          <w:sz w:val="24"/>
          <w:szCs w:val="24"/>
        </w:rPr>
        <w:t>Sensitivity analysis of the association between BRI</w:t>
      </w:r>
      <w:r w:rsidRPr="0078104A">
        <w:t xml:space="preserve"> </w:t>
      </w:r>
      <w:proofErr w:type="spellStart"/>
      <w:r w:rsidRPr="0078104A">
        <w:rPr>
          <w:rFonts w:ascii="Times New Roman" w:hAnsi="Times New Roman" w:cs="Times New Roman"/>
          <w:sz w:val="24"/>
          <w:szCs w:val="24"/>
        </w:rPr>
        <w:t>tertiles</w:t>
      </w:r>
      <w:proofErr w:type="spellEnd"/>
      <w:r w:rsidRPr="00671BFB">
        <w:rPr>
          <w:rFonts w:ascii="Times New Roman" w:hAnsi="Times New Roman" w:cs="Times New Roman"/>
          <w:sz w:val="24"/>
          <w:szCs w:val="24"/>
        </w:rPr>
        <w:t xml:space="preserve"> and epilepsy after excluding participants taking </w:t>
      </w:r>
      <w:r w:rsidRPr="006E2443">
        <w:rPr>
          <w:rFonts w:ascii="Times New Roman" w:hAnsi="Times New Roman" w:cs="Times New Roman"/>
          <w:sz w:val="24"/>
          <w:szCs w:val="24"/>
        </w:rPr>
        <w:t>carbamazepine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183586" w:rsidRPr="002E36B2" w14:paraId="6FF7921B" w14:textId="77777777" w:rsidTr="00AF01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single" w:sz="12" w:space="0" w:color="auto"/>
              <w:bottom w:val="single" w:sz="6" w:space="0" w:color="auto"/>
            </w:tcBorders>
          </w:tcPr>
          <w:p w14:paraId="7A7D1049" w14:textId="77777777" w:rsidR="00183586" w:rsidRPr="008056CA" w:rsidRDefault="00183586" w:rsidP="00AF010C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59" w:type="dxa"/>
            <w:tcBorders>
              <w:top w:val="single" w:sz="12" w:space="0" w:color="auto"/>
              <w:bottom w:val="single" w:sz="6" w:space="0" w:color="auto"/>
            </w:tcBorders>
          </w:tcPr>
          <w:p w14:paraId="2AE6BB54" w14:textId="77777777" w:rsidR="00183586" w:rsidRPr="002E36B2" w:rsidRDefault="00183586" w:rsidP="00AF01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2E36B2">
              <w:rPr>
                <w:rFonts w:ascii="Times New Roman" w:hAnsi="Times New Roman" w:cs="Times New Roman"/>
                <w:b w:val="0"/>
                <w:bCs w:val="0"/>
              </w:rPr>
              <w:t>BRI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6" w:space="0" w:color="auto"/>
            </w:tcBorders>
          </w:tcPr>
          <w:p w14:paraId="70AD5443" w14:textId="77777777" w:rsidR="00183586" w:rsidRPr="002E36B2" w:rsidRDefault="00183586" w:rsidP="00AF01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2E36B2">
              <w:rPr>
                <w:rFonts w:ascii="Times New Roman" w:hAnsi="Times New Roman" w:cs="Times New Roman"/>
                <w:b w:val="0"/>
                <w:bCs w:val="0"/>
              </w:rPr>
              <w:t>OR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6" w:space="0" w:color="auto"/>
            </w:tcBorders>
          </w:tcPr>
          <w:p w14:paraId="44868ADF" w14:textId="77777777" w:rsidR="00183586" w:rsidRPr="002E36B2" w:rsidRDefault="00183586" w:rsidP="00AF01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2E36B2">
              <w:rPr>
                <w:rFonts w:ascii="Times New Roman" w:hAnsi="Times New Roman" w:cs="Times New Roman"/>
                <w:b w:val="0"/>
                <w:bCs w:val="0"/>
              </w:rPr>
              <w:t>95%CI</w:t>
            </w:r>
          </w:p>
        </w:tc>
        <w:tc>
          <w:tcPr>
            <w:tcW w:w="1660" w:type="dxa"/>
            <w:tcBorders>
              <w:top w:val="single" w:sz="12" w:space="0" w:color="auto"/>
              <w:bottom w:val="single" w:sz="6" w:space="0" w:color="auto"/>
            </w:tcBorders>
          </w:tcPr>
          <w:p w14:paraId="788A62A7" w14:textId="77777777" w:rsidR="00183586" w:rsidRPr="002E36B2" w:rsidRDefault="00183586" w:rsidP="00AF01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2E36B2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</w:t>
            </w:r>
          </w:p>
        </w:tc>
      </w:tr>
      <w:tr w:rsidR="00183586" w:rsidRPr="002E36B2" w14:paraId="76076CC6" w14:textId="77777777" w:rsidTr="00AF0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vMerge w:val="restart"/>
            <w:tcBorders>
              <w:top w:val="single" w:sz="6" w:space="0" w:color="auto"/>
            </w:tcBorders>
          </w:tcPr>
          <w:p w14:paraId="07AD1650" w14:textId="77777777" w:rsidR="00183586" w:rsidRPr="002E36B2" w:rsidRDefault="00183586" w:rsidP="00AF010C">
            <w:pPr>
              <w:spacing w:line="72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E36B2">
              <w:rPr>
                <w:rFonts w:ascii="Times New Roman" w:hAnsi="Times New Roman" w:cs="Times New Roman"/>
                <w:b w:val="0"/>
                <w:bCs w:val="0"/>
              </w:rPr>
              <w:t>Model 1</w:t>
            </w:r>
          </w:p>
        </w:tc>
        <w:tc>
          <w:tcPr>
            <w:tcW w:w="1659" w:type="dxa"/>
            <w:tcBorders>
              <w:top w:val="single" w:sz="6" w:space="0" w:color="auto"/>
              <w:bottom w:val="nil"/>
            </w:tcBorders>
          </w:tcPr>
          <w:p w14:paraId="163DC252" w14:textId="77777777" w:rsidR="00183586" w:rsidRPr="002E36B2" w:rsidRDefault="00183586" w:rsidP="00AF0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36B2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1659" w:type="dxa"/>
            <w:tcBorders>
              <w:top w:val="single" w:sz="6" w:space="0" w:color="auto"/>
              <w:bottom w:val="nil"/>
            </w:tcBorders>
          </w:tcPr>
          <w:p w14:paraId="5A5493A9" w14:textId="77777777" w:rsidR="00183586" w:rsidRPr="002E36B2" w:rsidRDefault="00183586" w:rsidP="00AF0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36B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659" w:type="dxa"/>
            <w:tcBorders>
              <w:top w:val="single" w:sz="6" w:space="0" w:color="auto"/>
              <w:bottom w:val="nil"/>
            </w:tcBorders>
          </w:tcPr>
          <w:p w14:paraId="79B1AC5B" w14:textId="77777777" w:rsidR="00183586" w:rsidRPr="002E36B2" w:rsidRDefault="00183586" w:rsidP="00AF0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36B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660" w:type="dxa"/>
            <w:tcBorders>
              <w:top w:val="single" w:sz="6" w:space="0" w:color="auto"/>
              <w:bottom w:val="nil"/>
            </w:tcBorders>
          </w:tcPr>
          <w:p w14:paraId="302E29D4" w14:textId="77777777" w:rsidR="00183586" w:rsidRPr="002E36B2" w:rsidRDefault="00183586" w:rsidP="00AF0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36B2">
              <w:rPr>
                <w:rFonts w:ascii="Times New Roman" w:hAnsi="Times New Roman" w:cs="Times New Roman"/>
              </w:rPr>
              <w:t>ref</w:t>
            </w:r>
          </w:p>
        </w:tc>
      </w:tr>
      <w:tr w:rsidR="00183586" w:rsidRPr="002E36B2" w14:paraId="4AC537AB" w14:textId="77777777" w:rsidTr="00AF0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vMerge/>
          </w:tcPr>
          <w:p w14:paraId="15E4E211" w14:textId="77777777" w:rsidR="00183586" w:rsidRPr="002E36B2" w:rsidRDefault="00183586" w:rsidP="00AF010C">
            <w:pPr>
              <w:spacing w:line="72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08C15CA7" w14:textId="77777777" w:rsidR="00183586" w:rsidRPr="002E36B2" w:rsidRDefault="00183586" w:rsidP="00AF0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36B2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7D0C282A" w14:textId="77777777" w:rsidR="00183586" w:rsidRPr="002E36B2" w:rsidRDefault="00183586" w:rsidP="00AF0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36B2">
              <w:rPr>
                <w:rFonts w:ascii="Times New Roman" w:hAnsi="Times New Roman" w:cs="Times New Roman"/>
              </w:rPr>
              <w:t>1.6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566DC79F" w14:textId="77777777" w:rsidR="00183586" w:rsidRPr="002E36B2" w:rsidRDefault="00183586" w:rsidP="00AF0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36B2"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  <w:t>0.99</w:t>
            </w:r>
            <w:r w:rsidRPr="002E36B2"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  <w:t>,2.</w:t>
            </w:r>
            <w:r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  <w:t>82</w:t>
            </w:r>
            <w:r w:rsidRPr="002E36B2"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  <w:t>)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4C8FFC0C" w14:textId="77777777" w:rsidR="00183586" w:rsidRPr="002E36B2" w:rsidRDefault="00183586" w:rsidP="00AF0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36B2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183586" w:rsidRPr="002E36B2" w14:paraId="03482A81" w14:textId="77777777" w:rsidTr="00AF0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vMerge/>
            <w:tcBorders>
              <w:bottom w:val="nil"/>
            </w:tcBorders>
          </w:tcPr>
          <w:p w14:paraId="0AF576C3" w14:textId="77777777" w:rsidR="00183586" w:rsidRPr="002E36B2" w:rsidRDefault="00183586" w:rsidP="00AF010C">
            <w:pPr>
              <w:spacing w:line="72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05D9CFF0" w14:textId="77777777" w:rsidR="00183586" w:rsidRPr="002E36B2" w:rsidRDefault="00183586" w:rsidP="00AF0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36B2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100AED67" w14:textId="77777777" w:rsidR="00183586" w:rsidRPr="002E36B2" w:rsidRDefault="00183586" w:rsidP="00AF0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36B2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0E423946" w14:textId="77777777" w:rsidR="00183586" w:rsidRPr="002E36B2" w:rsidRDefault="00183586" w:rsidP="00AF0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497B"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  <w:t>(1.41,3.78)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1D9BF664" w14:textId="77777777" w:rsidR="00183586" w:rsidRPr="002E36B2" w:rsidRDefault="00183586" w:rsidP="00AF0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36B2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183586" w:rsidRPr="002E36B2" w14:paraId="78C771E6" w14:textId="77777777" w:rsidTr="00AF0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vMerge w:val="restart"/>
            <w:tcBorders>
              <w:top w:val="nil"/>
            </w:tcBorders>
          </w:tcPr>
          <w:p w14:paraId="029357FB" w14:textId="77777777" w:rsidR="00183586" w:rsidRPr="002E36B2" w:rsidRDefault="00183586" w:rsidP="00AF010C">
            <w:pPr>
              <w:spacing w:line="72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E36B2">
              <w:rPr>
                <w:rFonts w:ascii="Times New Roman" w:hAnsi="Times New Roman" w:cs="Times New Roman"/>
                <w:b w:val="0"/>
                <w:bCs w:val="0"/>
              </w:rPr>
              <w:t>Model 2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69A2E5BD" w14:textId="77777777" w:rsidR="00183586" w:rsidRPr="002E36B2" w:rsidRDefault="00183586" w:rsidP="00AF0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36B2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29548548" w14:textId="77777777" w:rsidR="00183586" w:rsidRPr="002E36B2" w:rsidRDefault="00183586" w:rsidP="00AF0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36B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2A89F67F" w14:textId="77777777" w:rsidR="00183586" w:rsidRPr="002E36B2" w:rsidRDefault="00183586" w:rsidP="00AF0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36B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09C229BA" w14:textId="77777777" w:rsidR="00183586" w:rsidRPr="002E36B2" w:rsidRDefault="00183586" w:rsidP="00AF0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36B2">
              <w:rPr>
                <w:rFonts w:ascii="Times New Roman" w:hAnsi="Times New Roman" w:cs="Times New Roman"/>
              </w:rPr>
              <w:t>ref</w:t>
            </w:r>
          </w:p>
        </w:tc>
      </w:tr>
      <w:tr w:rsidR="00183586" w:rsidRPr="002E36B2" w14:paraId="0A70D4A0" w14:textId="77777777" w:rsidTr="00AF0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vMerge/>
          </w:tcPr>
          <w:p w14:paraId="166980A4" w14:textId="77777777" w:rsidR="00183586" w:rsidRPr="002E36B2" w:rsidRDefault="00183586" w:rsidP="00AF010C">
            <w:pPr>
              <w:spacing w:line="72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6878BF42" w14:textId="77777777" w:rsidR="00183586" w:rsidRPr="002E36B2" w:rsidRDefault="00183586" w:rsidP="00AF0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36B2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7B4E4334" w14:textId="77777777" w:rsidR="00183586" w:rsidRPr="002E36B2" w:rsidRDefault="00183586" w:rsidP="00AF0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36B2">
              <w:rPr>
                <w:rFonts w:ascii="Times New Roman" w:hAnsi="Times New Roman" w:cs="Times New Roman"/>
              </w:rPr>
              <w:t>1.6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0475283E" w14:textId="77777777" w:rsidR="00183586" w:rsidRPr="002E36B2" w:rsidRDefault="00183586" w:rsidP="00AF0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497B"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  <w:t>(0.97,2.81)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1D9579DD" w14:textId="77777777" w:rsidR="00183586" w:rsidRPr="002E36B2" w:rsidRDefault="00183586" w:rsidP="00AF0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36B2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183586" w:rsidRPr="002E36B2" w14:paraId="6BA2BDDC" w14:textId="77777777" w:rsidTr="00AF0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vMerge/>
            <w:tcBorders>
              <w:bottom w:val="nil"/>
            </w:tcBorders>
          </w:tcPr>
          <w:p w14:paraId="2599C097" w14:textId="77777777" w:rsidR="00183586" w:rsidRPr="002E36B2" w:rsidRDefault="00183586" w:rsidP="00AF010C">
            <w:pPr>
              <w:spacing w:line="72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167E18C1" w14:textId="77777777" w:rsidR="00183586" w:rsidRPr="002E36B2" w:rsidRDefault="00183586" w:rsidP="00AF0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36B2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7E886AEB" w14:textId="77777777" w:rsidR="00183586" w:rsidRPr="002E36B2" w:rsidRDefault="00183586" w:rsidP="00AF0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36B2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527AAC29" w14:textId="77777777" w:rsidR="00183586" w:rsidRPr="002E36B2" w:rsidRDefault="00183586" w:rsidP="00AF0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497B"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  <w:t>(1.31,3.64)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472B8539" w14:textId="77777777" w:rsidR="00183586" w:rsidRPr="002E36B2" w:rsidRDefault="00183586" w:rsidP="00AF0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36B2">
              <w:rPr>
                <w:rFonts w:ascii="Times New Roman" w:hAnsi="Times New Roman" w:cs="Times New Roman"/>
              </w:rPr>
              <w:t>0.003</w:t>
            </w:r>
          </w:p>
        </w:tc>
      </w:tr>
      <w:tr w:rsidR="00183586" w:rsidRPr="002E36B2" w14:paraId="2894AB6F" w14:textId="77777777" w:rsidTr="00AF0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vMerge w:val="restart"/>
            <w:tcBorders>
              <w:top w:val="nil"/>
            </w:tcBorders>
          </w:tcPr>
          <w:p w14:paraId="5D5A9F2D" w14:textId="77777777" w:rsidR="00183586" w:rsidRPr="002E36B2" w:rsidRDefault="00183586" w:rsidP="00AF010C">
            <w:pPr>
              <w:spacing w:line="72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E36B2">
              <w:rPr>
                <w:rFonts w:ascii="Times New Roman" w:hAnsi="Times New Roman" w:cs="Times New Roman"/>
                <w:b w:val="0"/>
                <w:bCs w:val="0"/>
              </w:rPr>
              <w:t>Model 3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78995DBB" w14:textId="77777777" w:rsidR="00183586" w:rsidRPr="002E36B2" w:rsidRDefault="00183586" w:rsidP="00AF0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36B2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2EADCDB7" w14:textId="77777777" w:rsidR="00183586" w:rsidRPr="002E36B2" w:rsidRDefault="00183586" w:rsidP="00AF0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36B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5CB9A5D8" w14:textId="77777777" w:rsidR="00183586" w:rsidRPr="002E36B2" w:rsidRDefault="00183586" w:rsidP="00AF0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36B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591C2A6E" w14:textId="77777777" w:rsidR="00183586" w:rsidRPr="002E36B2" w:rsidRDefault="00183586" w:rsidP="00AF0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36B2">
              <w:rPr>
                <w:rFonts w:ascii="Times New Roman" w:hAnsi="Times New Roman" w:cs="Times New Roman"/>
              </w:rPr>
              <w:t>ref</w:t>
            </w:r>
          </w:p>
        </w:tc>
      </w:tr>
      <w:tr w:rsidR="00183586" w:rsidRPr="002E36B2" w14:paraId="0E6A13BC" w14:textId="77777777" w:rsidTr="00AF0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vMerge/>
          </w:tcPr>
          <w:p w14:paraId="6A818342" w14:textId="77777777" w:rsidR="00183586" w:rsidRPr="002E36B2" w:rsidRDefault="00183586" w:rsidP="00AF010C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05957530" w14:textId="77777777" w:rsidR="00183586" w:rsidRPr="002E36B2" w:rsidRDefault="00183586" w:rsidP="00AF0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36B2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51BD6FBA" w14:textId="77777777" w:rsidR="00183586" w:rsidRPr="002E36B2" w:rsidRDefault="00183586" w:rsidP="00AF0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36B2">
              <w:rPr>
                <w:rFonts w:ascii="Times New Roman" w:hAnsi="Times New Roman" w:cs="Times New Roman"/>
              </w:rPr>
              <w:t>1.6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6B7422BC" w14:textId="77777777" w:rsidR="00183586" w:rsidRPr="002E36B2" w:rsidRDefault="00183586" w:rsidP="00AF0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1399"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  <w:t>(0.96,2.80)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61658347" w14:textId="77777777" w:rsidR="00183586" w:rsidRPr="002E36B2" w:rsidRDefault="00183586" w:rsidP="00AF0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36B2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183586" w:rsidRPr="002E36B2" w14:paraId="50268A15" w14:textId="77777777" w:rsidTr="00AF0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vMerge/>
            <w:tcBorders>
              <w:bottom w:val="nil"/>
            </w:tcBorders>
          </w:tcPr>
          <w:p w14:paraId="1683DE14" w14:textId="77777777" w:rsidR="00183586" w:rsidRPr="002E36B2" w:rsidRDefault="00183586" w:rsidP="00AF010C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5BEB6361" w14:textId="77777777" w:rsidR="00183586" w:rsidRPr="002E36B2" w:rsidRDefault="00183586" w:rsidP="00AF0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36B2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70507054" w14:textId="77777777" w:rsidR="00183586" w:rsidRPr="002E36B2" w:rsidRDefault="00183586" w:rsidP="00AF0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36B2">
              <w:rPr>
                <w:rFonts w:ascii="Times New Roman" w:hAnsi="Times New Roman" w:cs="Times New Roman"/>
              </w:rPr>
              <w:t>1.9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58F23C87" w14:textId="77777777" w:rsidR="00183586" w:rsidRPr="002E36B2" w:rsidRDefault="00183586" w:rsidP="00AF0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1399"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  <w:t>(1.19,3.38)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6008E42D" w14:textId="77777777" w:rsidR="00183586" w:rsidRPr="002E36B2" w:rsidRDefault="00183586" w:rsidP="00AF0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36B2">
              <w:rPr>
                <w:rFonts w:ascii="Times New Roman" w:hAnsi="Times New Roman" w:cs="Times New Roman"/>
              </w:rPr>
              <w:t>0.01</w:t>
            </w:r>
          </w:p>
        </w:tc>
      </w:tr>
      <w:tr w:rsidR="00183586" w:rsidRPr="002E36B2" w14:paraId="01C7D662" w14:textId="77777777" w:rsidTr="00AF0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vMerge w:val="restart"/>
            <w:tcBorders>
              <w:top w:val="nil"/>
            </w:tcBorders>
          </w:tcPr>
          <w:p w14:paraId="718C2B81" w14:textId="77777777" w:rsidR="00183586" w:rsidRPr="002E36B2" w:rsidRDefault="00183586" w:rsidP="00AF010C">
            <w:pPr>
              <w:spacing w:line="72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E36B2">
              <w:rPr>
                <w:rFonts w:ascii="Times New Roman" w:hAnsi="Times New Roman" w:cs="Times New Roman"/>
                <w:b w:val="0"/>
                <w:bCs w:val="0"/>
              </w:rPr>
              <w:t>Model 4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296DF8F0" w14:textId="77777777" w:rsidR="00183586" w:rsidRPr="002E36B2" w:rsidRDefault="00183586" w:rsidP="00AF0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36B2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7AF3D970" w14:textId="77777777" w:rsidR="00183586" w:rsidRPr="002E36B2" w:rsidRDefault="00183586" w:rsidP="00AF0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36B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77E99E1D" w14:textId="77777777" w:rsidR="00183586" w:rsidRPr="002E36B2" w:rsidRDefault="00183586" w:rsidP="00AF0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36B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5863A543" w14:textId="77777777" w:rsidR="00183586" w:rsidRPr="002E36B2" w:rsidRDefault="00183586" w:rsidP="00AF0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36B2">
              <w:rPr>
                <w:rFonts w:ascii="Times New Roman" w:hAnsi="Times New Roman" w:cs="Times New Roman"/>
              </w:rPr>
              <w:t>ref</w:t>
            </w:r>
          </w:p>
        </w:tc>
      </w:tr>
      <w:tr w:rsidR="00183586" w:rsidRPr="002E36B2" w14:paraId="44426A89" w14:textId="77777777" w:rsidTr="00AF0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vMerge/>
          </w:tcPr>
          <w:p w14:paraId="6A781550" w14:textId="77777777" w:rsidR="00183586" w:rsidRPr="002E36B2" w:rsidRDefault="00183586" w:rsidP="00AF010C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1BD6823F" w14:textId="77777777" w:rsidR="00183586" w:rsidRPr="002E36B2" w:rsidRDefault="00183586" w:rsidP="00AF0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36B2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0F4F6FC0" w14:textId="77777777" w:rsidR="00183586" w:rsidRPr="002E36B2" w:rsidRDefault="00183586" w:rsidP="00AF0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36B2">
              <w:rPr>
                <w:rFonts w:ascii="Times New Roman" w:eastAsia="等线" w:hAnsi="Times New Roman" w:cs="Times New Roman"/>
                <w:color w:val="333333"/>
                <w:sz w:val="22"/>
              </w:rPr>
              <w:t>1.5</w:t>
            </w:r>
            <w:r>
              <w:rPr>
                <w:rFonts w:ascii="Times New Roman" w:eastAsia="等线" w:hAnsi="Times New Roman" w:cs="Times New Roman"/>
                <w:color w:val="333333"/>
                <w:sz w:val="22"/>
              </w:rPr>
              <w:t>4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757EC973" w14:textId="77777777" w:rsidR="00183586" w:rsidRPr="002E36B2" w:rsidRDefault="00183586" w:rsidP="00AF0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1399">
              <w:rPr>
                <w:rFonts w:ascii="Times New Roman" w:eastAsia="等线" w:hAnsi="Times New Roman" w:cs="Times New Roman"/>
                <w:color w:val="333333"/>
                <w:sz w:val="22"/>
              </w:rPr>
              <w:t>(0.90,2.67)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1C034388" w14:textId="77777777" w:rsidR="00183586" w:rsidRPr="002E36B2" w:rsidRDefault="00183586" w:rsidP="00AF0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36B2">
              <w:rPr>
                <w:rFonts w:ascii="Times New Roman" w:eastAsia="等线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2</w:t>
            </w:r>
          </w:p>
        </w:tc>
      </w:tr>
      <w:tr w:rsidR="00183586" w:rsidRPr="002E36B2" w14:paraId="4AEBAE89" w14:textId="77777777" w:rsidTr="00AF0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vMerge/>
            <w:tcBorders>
              <w:bottom w:val="single" w:sz="12" w:space="0" w:color="auto"/>
            </w:tcBorders>
          </w:tcPr>
          <w:p w14:paraId="42FDD11A" w14:textId="77777777" w:rsidR="00183586" w:rsidRPr="002E36B2" w:rsidRDefault="00183586" w:rsidP="00AF010C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59" w:type="dxa"/>
            <w:tcBorders>
              <w:top w:val="nil"/>
              <w:bottom w:val="single" w:sz="12" w:space="0" w:color="auto"/>
            </w:tcBorders>
          </w:tcPr>
          <w:p w14:paraId="1E4BA94A" w14:textId="77777777" w:rsidR="00183586" w:rsidRPr="002E36B2" w:rsidRDefault="00183586" w:rsidP="00AF0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36B2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1659" w:type="dxa"/>
            <w:tcBorders>
              <w:top w:val="nil"/>
              <w:bottom w:val="single" w:sz="12" w:space="0" w:color="auto"/>
            </w:tcBorders>
          </w:tcPr>
          <w:p w14:paraId="57AA435D" w14:textId="77777777" w:rsidR="00183586" w:rsidRPr="002E36B2" w:rsidRDefault="00183586" w:rsidP="00AF0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36B2">
              <w:rPr>
                <w:rFonts w:ascii="Times New Roman" w:eastAsia="等线" w:hAnsi="Times New Roman" w:cs="Times New Roman"/>
                <w:color w:val="333333"/>
                <w:sz w:val="22"/>
              </w:rPr>
              <w:t>1.</w:t>
            </w:r>
            <w:r>
              <w:rPr>
                <w:rFonts w:ascii="Times New Roman" w:eastAsia="等线" w:hAnsi="Times New Roman" w:cs="Times New Roman"/>
                <w:color w:val="333333"/>
                <w:sz w:val="22"/>
              </w:rPr>
              <w:t>82</w:t>
            </w:r>
          </w:p>
        </w:tc>
        <w:tc>
          <w:tcPr>
            <w:tcW w:w="1659" w:type="dxa"/>
            <w:tcBorders>
              <w:top w:val="nil"/>
              <w:bottom w:val="single" w:sz="12" w:space="0" w:color="auto"/>
            </w:tcBorders>
          </w:tcPr>
          <w:p w14:paraId="39E72B90" w14:textId="77777777" w:rsidR="00183586" w:rsidRPr="002E36B2" w:rsidRDefault="00183586" w:rsidP="00AF0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36B2">
              <w:rPr>
                <w:rFonts w:ascii="Times New Roman" w:eastAsia="等线" w:hAnsi="Times New Roman" w:cs="Times New Roman"/>
                <w:color w:val="333333"/>
                <w:sz w:val="22"/>
              </w:rPr>
              <w:t>(</w:t>
            </w:r>
            <w:r w:rsidRPr="00801399">
              <w:rPr>
                <w:rFonts w:ascii="Times New Roman" w:eastAsia="等线" w:hAnsi="Times New Roman" w:cs="Times New Roman"/>
                <w:color w:val="333333"/>
                <w:sz w:val="22"/>
              </w:rPr>
              <w:t>1.08,3.16</w:t>
            </w:r>
            <w:r w:rsidRPr="002E36B2">
              <w:rPr>
                <w:rFonts w:ascii="Times New Roman" w:eastAsia="等线" w:hAnsi="Times New Roman" w:cs="Times New Roman"/>
                <w:color w:val="333333"/>
                <w:sz w:val="22"/>
              </w:rPr>
              <w:t>)</w:t>
            </w:r>
          </w:p>
        </w:tc>
        <w:tc>
          <w:tcPr>
            <w:tcW w:w="1660" w:type="dxa"/>
            <w:tcBorders>
              <w:top w:val="nil"/>
              <w:bottom w:val="single" w:sz="12" w:space="0" w:color="auto"/>
            </w:tcBorders>
          </w:tcPr>
          <w:p w14:paraId="747F18EA" w14:textId="77777777" w:rsidR="00183586" w:rsidRPr="002E36B2" w:rsidRDefault="00183586" w:rsidP="00AF0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36B2">
              <w:rPr>
                <w:rFonts w:ascii="Times New Roman" w:eastAsia="等线" w:hAnsi="Times New Roman" w:cs="Times New Roman"/>
                <w:color w:val="000000"/>
                <w:sz w:val="22"/>
              </w:rPr>
              <w:t>0.03</w:t>
            </w:r>
          </w:p>
        </w:tc>
      </w:tr>
    </w:tbl>
    <w:p w14:paraId="6E883599" w14:textId="76F21ABA" w:rsidR="00183586" w:rsidRPr="008056CA" w:rsidRDefault="008056CA" w:rsidP="008056C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23C06">
        <w:rPr>
          <w:rFonts w:ascii="Times New Roman" w:hAnsi="Times New Roman" w:cs="Times New Roman"/>
          <w:sz w:val="24"/>
          <w:szCs w:val="24"/>
        </w:rPr>
        <w:t xml:space="preserve">Participants reporting </w:t>
      </w:r>
      <w:r w:rsidRPr="006E2443">
        <w:rPr>
          <w:rFonts w:ascii="Times New Roman" w:hAnsi="Times New Roman" w:cs="Times New Roman"/>
          <w:sz w:val="24"/>
          <w:szCs w:val="24"/>
        </w:rPr>
        <w:t>carbamazepine</w:t>
      </w:r>
      <w:r w:rsidRPr="00A23C06">
        <w:rPr>
          <w:rFonts w:ascii="Times New Roman" w:hAnsi="Times New Roman" w:cs="Times New Roman"/>
          <w:sz w:val="24"/>
          <w:szCs w:val="24"/>
        </w:rPr>
        <w:t xml:space="preserve"> were exclud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n=</w:t>
      </w:r>
      <w:r>
        <w:rPr>
          <w:rFonts w:ascii="Times New Roman" w:hAnsi="Times New Roman" w:cs="Times New Roman"/>
          <w:sz w:val="24"/>
          <w:szCs w:val="24"/>
        </w:rPr>
        <w:t>23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A23C0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A00E0" w:rsidRPr="000C1E0F">
        <w:rPr>
          <w:rFonts w:ascii="Times New Roman" w:hAnsi="Times New Roman" w:cs="Times New Roman"/>
          <w:sz w:val="24"/>
          <w:szCs w:val="24"/>
        </w:rPr>
        <w:t xml:space="preserve">ORs and 95% CIs for epilepsy are shown for BRI </w:t>
      </w:r>
      <w:proofErr w:type="spellStart"/>
      <w:r w:rsidR="004A00E0" w:rsidRPr="000C1E0F">
        <w:rPr>
          <w:rFonts w:ascii="Times New Roman" w:hAnsi="Times New Roman" w:cs="Times New Roman"/>
          <w:sz w:val="24"/>
          <w:szCs w:val="24"/>
        </w:rPr>
        <w:t>tertiles</w:t>
      </w:r>
      <w:proofErr w:type="spellEnd"/>
      <w:r w:rsidR="004A00E0" w:rsidRPr="000C1E0F">
        <w:rPr>
          <w:rFonts w:ascii="Times New Roman" w:hAnsi="Times New Roman" w:cs="Times New Roman"/>
          <w:sz w:val="24"/>
          <w:szCs w:val="24"/>
        </w:rPr>
        <w:t>, with Q1 [1.17–4.29] as the reference group, Q2 (4.29–6.22], and Q3 (6.22–23.48].</w:t>
      </w:r>
      <w:r w:rsidRPr="00195CC8">
        <w:rPr>
          <w:rFonts w:ascii="Times New Roman" w:hAnsi="Times New Roman" w:cs="Times New Roman"/>
          <w:sz w:val="24"/>
          <w:szCs w:val="24"/>
        </w:rPr>
        <w:t xml:space="preserve"> Model 1 is unadjusted; Model 2 is adjusted for age, sex, and race; Model 3 is additionally adjusted for education level, the ratio of family income to poverty, smoking status, and alcohol consumption; Model 4 is further adjusted for diabetes and hypertension. Abbreviations: BRI, body roundness index; OR, odds ratio; CI, confidence interval.</w:t>
      </w:r>
    </w:p>
    <w:sectPr w:rsidR="00183586" w:rsidRPr="008056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29E448" w14:textId="77777777" w:rsidR="000A74DD" w:rsidRDefault="000A74DD" w:rsidP="00183586">
      <w:r>
        <w:separator/>
      </w:r>
    </w:p>
  </w:endnote>
  <w:endnote w:type="continuationSeparator" w:id="0">
    <w:p w14:paraId="72645B01" w14:textId="77777777" w:rsidR="000A74DD" w:rsidRDefault="000A74DD" w:rsidP="001835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AE01F1" w14:textId="77777777" w:rsidR="000A74DD" w:rsidRDefault="000A74DD" w:rsidP="00183586">
      <w:r>
        <w:separator/>
      </w:r>
    </w:p>
  </w:footnote>
  <w:footnote w:type="continuationSeparator" w:id="0">
    <w:p w14:paraId="63C10D7D" w14:textId="77777777" w:rsidR="000A74DD" w:rsidRDefault="000A74DD" w:rsidP="001835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211"/>
    <w:rsid w:val="000A74DD"/>
    <w:rsid w:val="00183586"/>
    <w:rsid w:val="002E36B2"/>
    <w:rsid w:val="003E497B"/>
    <w:rsid w:val="0048271A"/>
    <w:rsid w:val="004A00E0"/>
    <w:rsid w:val="0077273F"/>
    <w:rsid w:val="007973E4"/>
    <w:rsid w:val="00801399"/>
    <w:rsid w:val="008056CA"/>
    <w:rsid w:val="008840EE"/>
    <w:rsid w:val="009D13AF"/>
    <w:rsid w:val="00AE3A19"/>
    <w:rsid w:val="00B47211"/>
    <w:rsid w:val="00BE3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16BBFD"/>
  <w15:chartTrackingRefBased/>
  <w15:docId w15:val="{C6BCFD74-BE0D-44EB-96D1-42B189944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三线表1"/>
    <w:basedOn w:val="a1"/>
    <w:uiPriority w:val="99"/>
    <w:rsid w:val="00AE3A19"/>
    <w:rPr>
      <w:kern w:val="0"/>
      <w:sz w:val="24"/>
      <w:szCs w:val="24"/>
      <w:lang w:eastAsia="en-US"/>
    </w:rPr>
    <w:tblPr/>
  </w:style>
  <w:style w:type="table" w:styleId="2">
    <w:name w:val="Plain Table 2"/>
    <w:basedOn w:val="a1"/>
    <w:uiPriority w:val="42"/>
    <w:rsid w:val="0048271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3">
    <w:name w:val="Table Grid"/>
    <w:basedOn w:val="a1"/>
    <w:uiPriority w:val="39"/>
    <w:rsid w:val="009D13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835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8358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835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835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50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0</cp:revision>
  <dcterms:created xsi:type="dcterms:W3CDTF">2025-01-12T11:24:00Z</dcterms:created>
  <dcterms:modified xsi:type="dcterms:W3CDTF">2025-11-12T03:41:00Z</dcterms:modified>
</cp:coreProperties>
</file>